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3 Clinical Investigator Training – Level 3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Contents and learning outcomes of Level 1 (Table 1) and Level 2 (Table 2) +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3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504"/>
        <w:gridCol w:w="4158"/>
        <w:gridCol w:w="1275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opi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ntents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earning outcom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uration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hrs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cines discovery, develop-ment, optimisa-tion and observation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176" w:leader="none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Medicines discovery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176" w:leader="none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Pre-clinical development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176" w:leader="none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Exploratory and confirmatory development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176" w:leader="none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Marketing authorisation for medicinal products in the EU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176" w:leader="none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Pharmacovigilance in medicines development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176" w:leader="none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Off-label use of medicines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176" w:leader="none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Treatment optimisation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176" w:leader="none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New indications and patient populations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176" w:leader="none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New galenic formulations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176" w:leader="none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Health economics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08"/>
                <w:tab w:val="left" w:pos="176" w:leader="none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Pharmaco-epidemiology</w:t>
            </w:r>
          </w:p>
          <w:p>
            <w:pPr>
              <w:pStyle w:val="Normal"/>
              <w:ind w:left="36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List current challenges and opportunities for medicines development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Outline the discovery proces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Understand the importance and principles of toxicology studi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scribe concept and elements of exploratory and confirmatory medicines development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the principle regulatory options for marketing authorisation in the EU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Describe the principles of pharmacovigilance in medicines development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Understand when and why to develop a risk management plan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the problems of off-label us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Define the principles of treatment optimisation studies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Describe the regulatory process and types of studies required to achieve marketing authorisation for a new indication or patient population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Explain the need and general content of a Paediatric Investigation Plan (PIP)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Understand the key  technical and regulatory requirements for the development of a new galenic formulation of chemical and biological product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Outline the types of studies required to answer health economic question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the types of studies performed in pharmaco-epidemiology and their regulatory environm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onsor responsibilities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08"/>
                <w:tab w:val="left" w:pos="176" w:leader="none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Overall study responsibility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08"/>
                <w:tab w:val="left" w:pos="176" w:leader="none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Scientific and ethical responsibilities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08"/>
                <w:tab w:val="left" w:pos="176" w:leader="none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Regulatory responsibilities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08"/>
                <w:tab w:val="left" w:pos="176" w:leader="none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Organisational responsibilities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08"/>
                <w:tab w:val="left" w:pos="176" w:leader="none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Quality responsibilities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08"/>
                <w:tab w:val="left" w:pos="176" w:leader="none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IMP responsibilities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08"/>
                <w:tab w:val="left" w:pos="176" w:leader="none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Contractual responsibilities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08"/>
                <w:tab w:val="left" w:pos="176" w:leader="none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Insurance responsibilities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08"/>
                <w:tab w:val="left" w:pos="176" w:leader="none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Financial responsibilities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08"/>
                <w:tab w:val="left" w:pos="176" w:leader="none"/>
              </w:tabs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Obligations to the public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Recognise that the sponsor is ultimately responsible for all aspects of the study and for ensuring compliance with the protocol and all applicable regulations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the options and challenges of co-sponsoring in multi-national trials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the sponsor’s responsibility for selection of scientifically and ethically relevant study objectives and suitable study design to answer the scientific question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fine the approvals/licences/authorizations required in the EU and the investigator’s country when conducting interventional and non-interventional studies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fine the criteria that must be met for a trial to be described as non-interventional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Identify the time points when communication with regulatory authorities and ethics committees is required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the process of CTA approval and substantial amendments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List the content of a CTA submission dossier in the investigator’s country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the process and requirements for achieving a favourable ethics committee opinion in the investigator’s country for the study and substantial amendments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scribe the sponsor’s safety reporting obligations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Describe the sponsor’s reporting obligations to competent authorities and ethics committees during and at the end of the study 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the sponsor’s obligations for site selection including its capacity and qualification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Recognize the sponsor’s obligation to ensure patient and data protection, unbiased data evaluation, final reporting and publication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Describe the principles of quality management and its applicability to an investigative site 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List the types of contracts a sponsor needs to have in place before starting the study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Acknowledge the sponsor’s obligation to have suitable product liability and patient liability insurance in place 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Recognize the sponsor’s obligation to have sufficient financial means to perform the stud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 pharma-cology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Non-clinical requirements for First-in-Human studies</w:t>
            </w:r>
          </w:p>
          <w:p>
            <w:pPr>
              <w:pStyle w:val="Normal"/>
              <w:numPr>
                <w:ilvl w:val="0"/>
                <w:numId w:val="22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Calculation of the first dose in man</w:t>
            </w:r>
          </w:p>
          <w:p>
            <w:pPr>
              <w:pStyle w:val="Normal"/>
              <w:numPr>
                <w:ilvl w:val="0"/>
                <w:numId w:val="22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 xml:space="preserve">Principles of First-in-human studies </w:t>
            </w:r>
          </w:p>
          <w:p>
            <w:pPr>
              <w:pStyle w:val="Normal"/>
              <w:numPr>
                <w:ilvl w:val="0"/>
                <w:numId w:val="22"/>
              </w:numPr>
              <w:ind w:left="317" w:hanging="317"/>
              <w:rPr/>
            </w:pPr>
            <w:r>
              <w:rPr>
                <w:lang w:val="en-GB"/>
              </w:rPr>
              <w:t xml:space="preserve">Mechanisms of </w:t>
            </w:r>
            <w:r>
              <w:rPr>
                <w:b/>
                <w:lang w:val="en-GB"/>
              </w:rPr>
              <w:t>A</w:t>
            </w:r>
            <w:r>
              <w:rPr>
                <w:lang w:val="en-GB"/>
              </w:rPr>
              <w:t xml:space="preserve">bsorption, </w:t>
            </w:r>
            <w:r>
              <w:rPr>
                <w:b/>
                <w:lang w:val="en-GB"/>
              </w:rPr>
              <w:t>D</w:t>
            </w:r>
            <w:r>
              <w:rPr>
                <w:lang w:val="en-GB"/>
              </w:rPr>
              <w:t xml:space="preserve">istribution, </w:t>
            </w:r>
            <w:r>
              <w:rPr>
                <w:b/>
                <w:lang w:val="en-GB"/>
              </w:rPr>
              <w:t>M</w:t>
            </w:r>
            <w:r>
              <w:rPr>
                <w:lang w:val="en-GB"/>
              </w:rPr>
              <w:t xml:space="preserve">etabolism and </w:t>
            </w:r>
            <w:r>
              <w:rPr>
                <w:b/>
                <w:lang w:val="en-GB"/>
              </w:rPr>
              <w:t>E</w:t>
            </w:r>
            <w:r>
              <w:rPr>
                <w:lang w:val="en-GB"/>
              </w:rPr>
              <w:t>limination</w:t>
            </w:r>
          </w:p>
          <w:p>
            <w:pPr>
              <w:pStyle w:val="Normal"/>
              <w:numPr>
                <w:ilvl w:val="0"/>
                <w:numId w:val="22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Bioanalytics</w:t>
            </w:r>
          </w:p>
          <w:p>
            <w:pPr>
              <w:pStyle w:val="Normal"/>
              <w:numPr>
                <w:ilvl w:val="0"/>
                <w:numId w:val="22"/>
              </w:numPr>
              <w:ind w:left="317" w:hanging="317"/>
              <w:rPr/>
            </w:pPr>
            <w:r>
              <w:rPr>
                <w:lang w:val="en-GB"/>
              </w:rPr>
              <w:t xml:space="preserve">Pharmacokinetics and pharmacodynamics </w:t>
            </w:r>
          </w:p>
          <w:p>
            <w:pPr>
              <w:pStyle w:val="Normal"/>
              <w:numPr>
                <w:ilvl w:val="0"/>
                <w:numId w:val="22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Bioavailability and bioequivalence</w:t>
            </w:r>
          </w:p>
          <w:p>
            <w:pPr>
              <w:pStyle w:val="Normal"/>
              <w:numPr>
                <w:ilvl w:val="0"/>
                <w:numId w:val="22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Interaction studies</w:t>
            </w:r>
          </w:p>
          <w:p>
            <w:pPr>
              <w:pStyle w:val="Normal"/>
              <w:numPr>
                <w:ilvl w:val="0"/>
                <w:numId w:val="22"/>
              </w:numPr>
              <w:ind w:left="317" w:hanging="317"/>
              <w:rPr>
                <w:lang w:val="en-GB"/>
              </w:rPr>
            </w:pPr>
            <w:r>
              <w:rPr>
                <w:lang w:val="en-GB"/>
              </w:rPr>
              <w:t>Genetic testing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Understand the specificity and risk factors of a First-in-human study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Understand the main pre-clinical requirements for studies in humans as described in the ICH-M3 guideline 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fine the basic concepts for calculation of the first human doses (NOAEL, MABEL…)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scribe choice of subjects, possible dose escalation schemes, stopping rules, set-up and  and precautions to be applied in human pharmacology studies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Understand the conditions for reliable sample collection, work-up, storage, shipment, analysis, and reporting of  biological data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08"/>
                <w:tab w:val="left" w:pos="175" w:leader="none"/>
              </w:tabs>
              <w:ind w:left="175" w:hanging="175"/>
              <w:rPr/>
            </w:pPr>
            <w:r>
              <w:rPr>
                <w:lang w:val="en-GB"/>
              </w:rPr>
              <w:t xml:space="preserve">Understand the main pharmacokinetic parameters 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the principles of bioavailability and bioequivalence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Describe concept and need for interaction studies 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Understand the concepts of genetic characterisation of study participant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ncepts for  Phase II and III studies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Research questions</w:t>
            </w:r>
          </w:p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Primary and secondary objectives</w:t>
            </w:r>
          </w:p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Primary and secondary parameters</w:t>
            </w:r>
          </w:p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Design of the study</w:t>
            </w:r>
          </w:p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Treatment duration</w:t>
            </w:r>
          </w:p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Assessments and procedures</w:t>
            </w:r>
          </w:p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Statistical concepts</w:t>
            </w:r>
          </w:p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Study population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scribe the process required to define a suitable research question including the concept of equipoise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Acknowledge the relevance and suitability of drug-related  guidelines 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Identify appropriate primary and secondary objectives and parameters to answer the research questions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various study designs and their strength and weaknesses in terms of internal and external validity for the different phases in medicines development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fine the criteria for deciding on the treatment duration in a study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Acknowledge the conflict between statistically required sample size, study conduct practicalities and available budget  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Recognize the need for limiting the number of visits and assessments / procedures per subject to enable efficient and timely study performance 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Recognize main types of analysis (continuous outcomes, binary outcomes, survival analysis, multivariate analyses) and which applies to a given outcome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Understand the concept and implications of interim analyses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the concept and practical challenges of adaptive designs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scribe the principle and benefits of stratification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Define the different types of analysis populations and the  need for a blind data review process 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Understand the need for clearly defined inclusion criteria and the detrimental effect of too many and too narrow exclusion criteri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Outcomes and comparator in a clinical stud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Types of outcom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Outcomes evaluation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Tools for reduction of variabilit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Types of comparison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Placebo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Active comparator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Blinding option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fine “outcome study” and “surrogate endpoint”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Recognize the need to identify outcomes that are relevant to patients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Understand the importance and complexity of collection of quality of life data and patient reported outcomes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Define biomarker and the criteria for using a biomarker as surrogate endpoint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Acknowledge the need for extensive training and supervision in outcomes with potentially large inter-reader variability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Describe the advantages and disadvantages of centralised collection and reading of data (e.g., central ECG or image reading, central lab, central event review, DSMB, etc.)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Define the concept of “comparison” in interventional and non-interventional studies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Identify situations where placebo is scientifically required and ethically acceptable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List criteria for a comparator to be acceptable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scribe the options, logistic complexities and regulatory requirements for blinding study medic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riting a protocol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Structure of the protocol 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Elements of the protocol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Development and review process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Protocol authorisation process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Protocol modification</w:t>
            </w:r>
          </w:p>
          <w:p>
            <w:pPr>
              <w:pStyle w:val="Normal"/>
              <w:spacing w:before="0" w:after="0"/>
              <w:ind w:left="720" w:hanging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Acknowledge the need for a protocol for all types of studies in humans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scribe the structure of the protocol including the relevance of a summary, the background description, and the instructions for study physicians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List the key contributors and stakeholders when developing and reviewing a protocol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scribe tools and procedures to increase the quality of a protocol including patients’ role in this process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scribe the protocol authorisation process and list the required signatures on a protocol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Provide examples of changes to a study that would require a substantial or non-substantial amendment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scribe the format and development process for a substantial amendm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udget of a clinical study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Budget elements</w:t>
            </w:r>
          </w:p>
          <w:p>
            <w:pPr>
              <w:pStyle w:val="Normal"/>
              <w:numPr>
                <w:ilvl w:val="0"/>
                <w:numId w:val="12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Cost calculation process</w:t>
            </w:r>
          </w:p>
          <w:p>
            <w:pPr>
              <w:pStyle w:val="Normal"/>
              <w:numPr>
                <w:ilvl w:val="0"/>
                <w:numId w:val="12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Funding options</w:t>
            </w:r>
          </w:p>
          <w:p>
            <w:pPr>
              <w:pStyle w:val="Normal"/>
              <w:numPr>
                <w:ilvl w:val="0"/>
                <w:numId w:val="12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Budget supervision process</w:t>
            </w:r>
          </w:p>
          <w:p>
            <w:pPr>
              <w:pStyle w:val="Normal"/>
              <w:numPr>
                <w:ilvl w:val="0"/>
                <w:numId w:val="12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Changes to the budget</w:t>
            </w:r>
          </w:p>
          <w:p>
            <w:pPr>
              <w:pStyle w:val="Normal"/>
              <w:numPr>
                <w:ilvl w:val="0"/>
                <w:numId w:val="12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Final study costs </w:t>
            </w:r>
          </w:p>
          <w:p>
            <w:pPr>
              <w:pStyle w:val="Normal"/>
              <w:spacing w:before="0" w:after="0"/>
              <w:ind w:left="720" w:hanging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210" w:hanging="21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fine the complete list of budget elements in a clinical study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Describe the process of cost calculation in a clinical study 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ifferentiate the routine care costs and the study costs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Understand the financial rules in public hospitals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scribe funding options for sponsor-investigators and related application processes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the options and conditions in public-private partnerships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Describe the principles and tools of budget supervision including the concept of “cost versus budget comparison” 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conditions and processes involved in calculating and approving budget changes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175" w:leader="none"/>
              </w:tabs>
              <w:rPr>
                <w:lang w:val="en-GB"/>
              </w:rPr>
            </w:pPr>
            <w:r>
              <w:rPr>
                <w:lang w:val="en-GB"/>
              </w:rPr>
              <w:t>Understand the process of final cost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consolidation and report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inical study manage-ment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210" w:hanging="210"/>
              <w:contextualSpacing/>
              <w:rPr>
                <w:lang w:val="en-GB"/>
              </w:rPr>
            </w:pPr>
            <w:r>
              <w:rPr>
                <w:lang w:val="en-GB"/>
              </w:rPr>
              <w:t>Feasibility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210" w:hanging="210"/>
              <w:contextualSpacing/>
              <w:rPr>
                <w:lang w:val="en-GB"/>
              </w:rPr>
            </w:pPr>
            <w:r>
              <w:rPr>
                <w:lang w:val="en-GB"/>
              </w:rPr>
              <w:t>Selection of participating countries and sites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210" w:hanging="210"/>
              <w:contextualSpacing/>
              <w:rPr>
                <w:lang w:val="en-GB"/>
              </w:rPr>
            </w:pPr>
            <w:r>
              <w:rPr>
                <w:lang w:val="en-GB"/>
              </w:rPr>
              <w:t>Clinical study team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210" w:hanging="210"/>
              <w:contextualSpacing/>
              <w:rPr>
                <w:lang w:val="en-GB"/>
              </w:rPr>
            </w:pPr>
            <w:r>
              <w:rPr>
                <w:lang w:val="en-GB"/>
              </w:rPr>
              <w:t>Assignment of responsibilities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210" w:hanging="210"/>
              <w:contextualSpacing/>
              <w:rPr>
                <w:lang w:val="en-GB"/>
              </w:rPr>
            </w:pPr>
            <w:r>
              <w:rPr>
                <w:lang w:val="en-GB"/>
              </w:rPr>
              <w:t>Project management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210" w:hanging="210"/>
              <w:contextualSpacing/>
              <w:rPr>
                <w:lang w:val="en-GB"/>
              </w:rPr>
            </w:pPr>
            <w:r>
              <w:rPr>
                <w:lang w:val="en-GB"/>
              </w:rPr>
              <w:t>Study initiation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210" w:hanging="210"/>
              <w:contextualSpacing/>
              <w:rPr>
                <w:lang w:val="en-GB"/>
              </w:rPr>
            </w:pPr>
            <w:r>
              <w:rPr>
                <w:lang w:val="en-GB"/>
              </w:rPr>
              <w:t>Monitoring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210" w:hanging="210"/>
              <w:contextualSpacing/>
              <w:rPr>
                <w:lang w:val="en-GB"/>
              </w:rPr>
            </w:pPr>
            <w:r>
              <w:rPr>
                <w:lang w:val="en-GB"/>
              </w:rPr>
              <w:t>Reporting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210" w:hanging="210"/>
              <w:contextualSpacing/>
              <w:rPr>
                <w:lang w:val="en-GB"/>
              </w:rPr>
            </w:pPr>
            <w:r>
              <w:rPr>
                <w:lang w:val="en-GB"/>
              </w:rPr>
              <w:t>Risk management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75" w:hanging="175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Explain the process for obtaining reliable feasibility information 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75" w:hanging="175"/>
              <w:contextualSpacing/>
              <w:rPr>
                <w:lang w:val="en-GB"/>
              </w:rPr>
            </w:pPr>
            <w:r>
              <w:rPr>
                <w:lang w:val="en-GB"/>
              </w:rPr>
              <w:t>Describe the criteria and  process for selection of  participating countries and sites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75" w:hanging="175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Explain the management structure in a clinical study 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75" w:hanging="175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Acknowledge the need for project management resources, skills and tools as well as the benefit of preparing a project management plan that includes a detailed risk analysis 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75" w:hanging="175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Acknowledge the benefits of preparing manuals in multi-centre studies for crucial processes like monitoring manual, IMP manual, CRF manual, safety data manual, etc. 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75" w:hanging="175"/>
              <w:contextualSpacing/>
              <w:rPr>
                <w:lang w:val="en-GB"/>
              </w:rPr>
            </w:pPr>
            <w:r>
              <w:rPr>
                <w:lang w:val="en-GB"/>
              </w:rPr>
              <w:t>Explain how to estimate the required human resources to perform all study activities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75" w:hanging="175"/>
              <w:contextualSpacing/>
              <w:rPr>
                <w:lang w:val="en-GB"/>
              </w:rPr>
            </w:pPr>
            <w:r>
              <w:rPr>
                <w:lang w:val="en-GB"/>
              </w:rPr>
              <w:t>Describe the concept of outsourcing and tools to identify the suitability of service providers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75" w:hanging="175"/>
              <w:contextualSpacing/>
              <w:rPr>
                <w:lang w:val="en-GB"/>
              </w:rPr>
            </w:pPr>
            <w:r>
              <w:rPr>
                <w:lang w:val="en-GB"/>
              </w:rPr>
              <w:t>Explain the process of clearly assigning roles and responsibilities within the project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175" w:hanging="175"/>
              <w:contextualSpacing/>
              <w:rPr>
                <w:lang w:val="en-GB"/>
              </w:rPr>
            </w:pPr>
            <w:r>
              <w:rPr>
                <w:lang w:val="en-GB"/>
              </w:rPr>
              <w:t>Explain the process and tools for recruitment projection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75" w:leader="none"/>
              </w:tabs>
              <w:spacing w:before="0" w:after="0"/>
              <w:ind w:left="175" w:hanging="175"/>
              <w:contextualSpacing/>
              <w:rPr>
                <w:lang w:val="en-GB"/>
              </w:rPr>
            </w:pPr>
            <w:r>
              <w:rPr>
                <w:lang w:val="en-GB"/>
              </w:rPr>
              <w:t>List the requirements for study initiation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75" w:leader="none"/>
              </w:tabs>
              <w:spacing w:before="0" w:after="0"/>
              <w:ind w:left="175" w:hanging="175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Explain how the level of monitoring is defined in a risk-based approach 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75" w:leader="none"/>
              </w:tabs>
              <w:spacing w:before="0" w:after="0"/>
              <w:ind w:left="175" w:hanging="175"/>
              <w:contextualSpacing/>
              <w:rPr>
                <w:lang w:val="en-GB"/>
              </w:rPr>
            </w:pPr>
            <w:r>
              <w:rPr>
                <w:lang w:val="en-GB"/>
              </w:rPr>
              <w:t>Describe process, advantages and disadvantages of central monitoring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75" w:leader="none"/>
              </w:tabs>
              <w:spacing w:before="0" w:after="0"/>
              <w:ind w:left="175" w:hanging="175"/>
              <w:contextualSpacing/>
              <w:rPr>
                <w:lang w:val="en-GB"/>
              </w:rPr>
            </w:pPr>
            <w:r>
              <w:rPr>
                <w:lang w:val="en-GB"/>
              </w:rPr>
              <w:t>Describe how to calculate the resources required for monitoring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75" w:leader="none"/>
              </w:tabs>
              <w:spacing w:before="0" w:after="0"/>
              <w:ind w:left="175" w:hanging="175"/>
              <w:contextualSpacing/>
              <w:rPr>
                <w:lang w:val="en-GB"/>
              </w:rPr>
            </w:pPr>
            <w:r>
              <w:rPr>
                <w:lang w:val="en-GB"/>
              </w:rPr>
              <w:t>Define the format for monitoring reporting, the process for the monitoring reports’ review and for initiation of corrective action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75" w:leader="none"/>
              </w:tabs>
              <w:spacing w:before="0" w:after="0"/>
              <w:ind w:left="175" w:hanging="175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Explain the process for reporting on study progress 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75" w:leader="none"/>
              </w:tabs>
              <w:spacing w:before="0" w:after="0"/>
              <w:ind w:left="175" w:hanging="175"/>
              <w:contextualSpacing/>
              <w:rPr>
                <w:lang w:val="en-GB"/>
              </w:rPr>
            </w:pPr>
            <w:r>
              <w:rPr>
                <w:lang w:val="en-GB"/>
              </w:rPr>
              <w:t>Describe the options for early risk identification and mitigation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75" w:leader="none"/>
              </w:tabs>
              <w:spacing w:before="0" w:after="0"/>
              <w:ind w:left="175" w:hanging="175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Describe measures to rescue a study that is delayed and/or over budget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udy medication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Definitions</w:t>
            </w:r>
          </w:p>
          <w:p>
            <w:pPr>
              <w:pStyle w:val="Normal"/>
              <w:numPr>
                <w:ilvl w:val="0"/>
                <w:numId w:val="10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GMP conformity of study medication</w:t>
            </w:r>
          </w:p>
          <w:p>
            <w:pPr>
              <w:pStyle w:val="Normal"/>
              <w:numPr>
                <w:ilvl w:val="0"/>
                <w:numId w:val="10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IB</w:t>
            </w:r>
          </w:p>
          <w:p>
            <w:pPr>
              <w:pStyle w:val="Normal"/>
              <w:numPr>
                <w:ilvl w:val="0"/>
                <w:numId w:val="10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SPC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Explain the criteria for defining study medication, baseline treatment, rescue medication, concomitant medication, etc. 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Explain the types of study medication the sponsor is obliged to provide for free 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Understand the requirements for GMP-conform manufacturing, labelling and packaging of study medication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List the situations when a sponsor needs to work with GMP-certified pharmacies at the investigators’ sites 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Describe the content of an Investigator Brochure for non-authorised medicines 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the content of an SPC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Recognize the sponsor’s responsibility for drug reconciliation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armaco-vigilance in a clinical study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SUSAR 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DSUR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Early study termination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External safety supervis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the assessment process from SAE to SUSAR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scribe the expedited SUSAR reporting process and timelines in national and multi-national studies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fine the process and timelines for preparation of Development Safety Update Reports (DSURs)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how to calculate the resources for the pharmacovigilance process Identify the reasons why a trial can be stopped (efficacy, safety concern, futility)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conditions requiring external safety supervision in a clinical stud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ta manage-ment and Statistics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CRF preparation</w:t>
            </w:r>
          </w:p>
          <w:p>
            <w:pPr>
              <w:pStyle w:val="Normal"/>
              <w:numPr>
                <w:ilvl w:val="0"/>
                <w:numId w:val="15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Data management process</w:t>
            </w:r>
          </w:p>
          <w:p>
            <w:pPr>
              <w:pStyle w:val="Normal"/>
              <w:numPr>
                <w:ilvl w:val="0"/>
                <w:numId w:val="15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Statistical Analysis Plan</w:t>
            </w:r>
          </w:p>
          <w:p>
            <w:pPr>
              <w:pStyle w:val="Normal"/>
              <w:numPr>
                <w:ilvl w:val="0"/>
                <w:numId w:val="15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Statistical evaluation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fine the documents that will be used to create the structure of the CRF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the criteria for selecting a paper or electronic CRF approach and the respective implications for data base programming, study management and data cleaning process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scribe the data management process from CRF preparation, to validation, completion, and cleaning until data base lock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List the procedures that can be used to ensure that high quality data are reported in the CRF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List the identifiers that must be on every page of the CRF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how to calculate the resources required for the data management process in a study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scribe the content of a Statistical Analysis Plan and the process of its generation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Define process and timelines for preparation of the statistical evaluation 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Recognize the importance of a clearly defined database lock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Understand the difference between per-protocol analysis and post-hoc analyses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the statistician’s role in preparation of the Clinical study re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cumen-tation, reporting and archiving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Trial Master File</w:t>
            </w:r>
          </w:p>
          <w:p>
            <w:pPr>
              <w:pStyle w:val="Normal"/>
              <w:numPr>
                <w:ilvl w:val="0"/>
                <w:numId w:val="20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Investigator Site Files</w:t>
            </w:r>
          </w:p>
          <w:p>
            <w:pPr>
              <w:pStyle w:val="Normal"/>
              <w:numPr>
                <w:ilvl w:val="0"/>
                <w:numId w:val="20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Archiving </w:t>
            </w:r>
          </w:p>
          <w:p>
            <w:pPr>
              <w:pStyle w:val="Normal"/>
              <w:numPr>
                <w:ilvl w:val="0"/>
                <w:numId w:val="20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Clinical study report </w:t>
            </w:r>
          </w:p>
          <w:p>
            <w:pPr>
              <w:pStyle w:val="Normal"/>
              <w:numPr>
                <w:ilvl w:val="0"/>
                <w:numId w:val="20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Result communication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the need and content of a Trial Master File (TMF)</w:t>
            </w:r>
          </w:p>
          <w:p>
            <w:pPr>
              <w:pStyle w:val="Normal"/>
              <w:numPr>
                <w:ilvl w:val="0"/>
                <w:numId w:val="18"/>
              </w:numPr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Acknowledge the archiving responsibilities of a sponsor</w:t>
            </w:r>
          </w:p>
          <w:p>
            <w:pPr>
              <w:pStyle w:val="Normal"/>
              <w:numPr>
                <w:ilvl w:val="0"/>
                <w:numId w:val="18"/>
              </w:numPr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scribe archiving tools and processes</w:t>
            </w:r>
          </w:p>
          <w:p>
            <w:pPr>
              <w:pStyle w:val="Normal"/>
              <w:numPr>
                <w:ilvl w:val="0"/>
                <w:numId w:val="18"/>
              </w:numPr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Identify the needs and requirements for clinical study reports </w:t>
            </w:r>
          </w:p>
          <w:p>
            <w:pPr>
              <w:pStyle w:val="Normal"/>
              <w:numPr>
                <w:ilvl w:val="0"/>
                <w:numId w:val="18"/>
              </w:numPr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scribe the content and structure of a clinical study report</w:t>
            </w:r>
          </w:p>
          <w:p>
            <w:pPr>
              <w:pStyle w:val="Normal"/>
              <w:numPr>
                <w:ilvl w:val="0"/>
                <w:numId w:val="18"/>
              </w:numPr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Understand the process of critical review of the report</w:t>
            </w:r>
          </w:p>
          <w:p>
            <w:pPr>
              <w:pStyle w:val="Normal"/>
              <w:numPr>
                <w:ilvl w:val="0"/>
                <w:numId w:val="18"/>
              </w:numPr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Acknowledge the importance of results communication to participant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Quality manage-ment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Auditing</w:t>
            </w:r>
          </w:p>
          <w:p>
            <w:pPr>
              <w:pStyle w:val="Normal"/>
              <w:numPr>
                <w:ilvl w:val="0"/>
                <w:numId w:val="19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SOPs</w:t>
            </w:r>
          </w:p>
          <w:p>
            <w:pPr>
              <w:pStyle w:val="Normal"/>
              <w:numPr>
                <w:ilvl w:val="0"/>
                <w:numId w:val="19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Training</w:t>
            </w:r>
          </w:p>
          <w:p>
            <w:pPr>
              <w:pStyle w:val="Normal"/>
              <w:numPr>
                <w:ilvl w:val="0"/>
                <w:numId w:val="19"/>
              </w:numPr>
              <w:spacing w:before="0" w:after="0"/>
              <w:ind w:left="317" w:hanging="317"/>
              <w:contextualSpacing/>
              <w:rPr>
                <w:lang w:val="en-GB"/>
              </w:rPr>
            </w:pPr>
            <w:r>
              <w:rPr>
                <w:lang w:val="en-GB"/>
              </w:rPr>
              <w:t>Qualification documentation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Explain how to define the extent  of auditing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scribe the course of a typical audit and its potential outcomes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Prioritise the need for SOPs in different clinical study aspects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Acknowledge the sponsor’s responsibility for training of all resources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>Define the required extent, process and documentation of training for the different stakeholders in a clinical study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175" w:leader="none"/>
              </w:tabs>
              <w:ind w:left="175" w:hanging="175"/>
              <w:rPr>
                <w:lang w:val="en-GB"/>
              </w:rPr>
            </w:pPr>
            <w:r>
              <w:rPr>
                <w:lang w:val="en-GB"/>
              </w:rPr>
              <w:t xml:space="preserve">Explain the need for proper documentation of qualification within a clinical study by CVs related to defined job descriptions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cen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0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1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2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FooterChar">
    <w:name w:val="Footer Char"/>
    <w:basedOn w:val="Policepardfaut"/>
    <w:qFormat/>
    <w:rPr>
      <w:sz w:val="24"/>
      <w:szCs w:val="24"/>
      <w:lang w:val="fr-FR" w:bidi="ar-SA"/>
    </w:rPr>
  </w:style>
  <w:style w:type="character" w:styleId="PageNumber">
    <w:name w:val="Page Number"/>
    <w:basedOn w:val="Policepardfau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9:39:00Z</dcterms:created>
  <dc:creator>jean_marie_boeynaems</dc:creator>
  <dc:description/>
  <cp:keywords/>
  <dc:language>en-US</dc:language>
  <cp:lastModifiedBy>jean_marie_boeynaems</cp:lastModifiedBy>
  <dcterms:modified xsi:type="dcterms:W3CDTF">2013-07-03T09:39:00Z</dcterms:modified>
  <cp:revision>1</cp:revision>
  <dc:subject/>
  <dc:title>Table 3 Clinical Investigator Training – Level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3.DOC</vt:lpwstr>
  </property>
</Properties>
</file>